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32"/>
        <w:tblW w:w="14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4"/>
        <w:gridCol w:w="1450"/>
        <w:gridCol w:w="1473"/>
        <w:gridCol w:w="1746"/>
        <w:gridCol w:w="1701"/>
        <w:gridCol w:w="1701"/>
        <w:gridCol w:w="2693"/>
        <w:gridCol w:w="1560"/>
        <w:gridCol w:w="1559"/>
      </w:tblGrid>
      <w:tr w:rsidR="008B6EEF" w:rsidRPr="00581C39" w:rsidTr="00990145">
        <w:trPr>
          <w:trHeight w:val="848"/>
        </w:trPr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S.no.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Plant used </w:t>
            </w: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Plant part used for extract preparation  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Bioactive compound involved 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Mode of study &amp; Optimum dosages  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Organism tested </w:t>
            </w: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ructural formula 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Mechanism of action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8B6EEF" w:rsidRPr="00581C39" w:rsidTr="00990145">
        <w:trPr>
          <w:trHeight w:val="1691"/>
        </w:trPr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Baccharis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uncinella</w:t>
            </w:r>
            <w:proofErr w:type="spellEnd"/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(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groundsel)</w:t>
            </w: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Ursolic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 vivo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1.0 mg/kg or 2.0 mg/kg (body weight)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L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infantum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06118BBA" wp14:editId="6A2A1FC1">
                  <wp:extent cx="1504950" cy="1116330"/>
                  <wp:effectExtent l="0" t="0" r="0" b="762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ursolic acid  c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950" cy="1116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Treatment with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ursolic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acid causes a remarkable reduction in liver as well as splenic parasitism.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noProof/>
                <w:sz w:val="20"/>
                <w:szCs w:val="20"/>
              </w:rPr>
              <w:t>(JA et al., 2017)</w:t>
            </w:r>
          </w:p>
        </w:tc>
      </w:tr>
      <w:tr w:rsidR="008B6EEF" w:rsidRPr="00581C39" w:rsidTr="00990145">
        <w:trPr>
          <w:trHeight w:val="1554"/>
        </w:trPr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2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Allium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sativum</w:t>
            </w:r>
            <w:proofErr w:type="spellEnd"/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(garlic)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Bulb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Allici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 &amp; In vivo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 xml:space="preserve">50 </w:t>
            </w:r>
            <w:proofErr w:type="spellStart"/>
            <w:r w:rsidRPr="00581C39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>μM</w:t>
            </w:r>
            <w:proofErr w:type="spellEnd"/>
            <w:r w:rsidRPr="00581C39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> for in vitro studies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Style w:val="Emphasis"/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>L</w:t>
            </w:r>
            <w:r w:rsidRPr="00581C39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>. </w:t>
            </w:r>
            <w:r w:rsidRPr="00581C39">
              <w:rPr>
                <w:rStyle w:val="Emphasis"/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>major</w:t>
            </w: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6D11305D" wp14:editId="47794649">
                  <wp:extent cx="1512711" cy="643467"/>
                  <wp:effectExtent l="0" t="0" r="0" b="444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llicin (1) c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6266" cy="644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noProof/>
                <w:sz w:val="20"/>
                <w:szCs w:val="20"/>
              </w:rPr>
              <w:t>(Metwally et al., 2016)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B6EEF" w:rsidRPr="00581C39" w:rsidTr="00990145">
        <w:trPr>
          <w:trHeight w:val="2883"/>
        </w:trPr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3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Eremurus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persicus</w:t>
            </w:r>
            <w:proofErr w:type="spellEnd"/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(desert candles)</w:t>
            </w: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Root extract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Aloesaponol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 III 8-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methyl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ether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73 µg/mL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L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infantum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128A4AF2" wp14:editId="5E69D305">
                  <wp:extent cx="1504950" cy="1154430"/>
                  <wp:effectExtent l="0" t="0" r="0" b="762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LOesaponol final final.png c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950" cy="1154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After treatment with isolated compound mitochondrial potential and few structural alterations in the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promastigote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 form of tested organism were observed.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noProof/>
                <w:sz w:val="20"/>
                <w:szCs w:val="20"/>
              </w:rPr>
              <w:t>(Rossi et al., 2017)</w:t>
            </w:r>
          </w:p>
        </w:tc>
      </w:tr>
      <w:tr w:rsidR="008B6EEF" w:rsidRPr="00581C39" w:rsidTr="00990145">
        <w:trPr>
          <w:trHeight w:val="5660"/>
        </w:trPr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lastRenderedPageBreak/>
              <w:t>4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Olea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europaea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 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(wild olive, Indian olive brown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olive,)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Air-dried, pulverized leaves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Oleuropei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 &amp; In vivo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128.4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(69.4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/ml), for </w:t>
            </w: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studies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novani</w:t>
            </w:r>
            <w:proofErr w:type="spellEnd"/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1CD14DFF" wp14:editId="24A9E7AF">
                  <wp:extent cx="1557866" cy="1343378"/>
                  <wp:effectExtent l="0" t="0" r="4445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leuropein c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3357" cy="13567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Oleuropein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responsible to raise ROS production,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upregulation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of host antioxidant enzymes as well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downregulation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of other enzymes of parasite. Furthermore, in </w:t>
            </w: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vo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model delayed-type hypersensitivity and elevation of IgG2a/IgG1 ratio (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leishmania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specific) was observed.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noProof/>
                <w:sz w:val="20"/>
                <w:szCs w:val="20"/>
                <w:lang w:bidi="hi-IN"/>
              </w:rPr>
              <w:t>(Kyriazis et al., 2016; Sharma et al., 2019)</w:t>
            </w:r>
          </w:p>
        </w:tc>
      </w:tr>
      <w:tr w:rsidR="008B6EEF" w:rsidRPr="00581C39" w:rsidTr="00990145"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5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Zingiber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zerumbet</w:t>
            </w:r>
            <w:proofErr w:type="spellEnd"/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awapuh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, bitter, g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inger)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Fresh rhizome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Zerumbon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0 </w:t>
            </w:r>
            <w:proofErr w:type="spellStart"/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581C39">
              <w:rPr>
                <w:rStyle w:val="Emphasis"/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L. </w:t>
            </w:r>
            <w:proofErr w:type="spellStart"/>
            <w:r w:rsidRPr="00581C39">
              <w:rPr>
                <w:rStyle w:val="Emphasis"/>
                <w:rFonts w:ascii="Times New Roman" w:hAnsi="Times New Roman" w:cs="Times New Roman"/>
                <w:color w:val="2E2E2E"/>
                <w:sz w:val="20"/>
                <w:szCs w:val="20"/>
              </w:rPr>
              <w:t>donovani</w:t>
            </w:r>
            <w:proofErr w:type="spellEnd"/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2529F952" wp14:editId="564E82F9">
                  <wp:extent cx="1504950" cy="12827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Zerumbone c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950" cy="128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Zerumbone</w:t>
            </w:r>
            <w:proofErr w:type="spellEnd"/>
            <w:proofErr w:type="gramStart"/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,</w:t>
            </w: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  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extracted</w:t>
            </w:r>
            <w:proofErr w:type="gramEnd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 from</w:t>
            </w: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Zingiber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zerumbet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 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causes apoptosis in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promastigotes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 by affecting ROS production coupled with reduction of 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lastRenderedPageBreak/>
              <w:t xml:space="preserve">intracellular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amastigotes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 in infected macrophages.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noProof/>
                <w:sz w:val="20"/>
                <w:szCs w:val="20"/>
                <w:lang w:bidi="hi-IN"/>
              </w:rPr>
              <w:lastRenderedPageBreak/>
              <w:t>(Mukherjee et al., 2016)</w:t>
            </w:r>
          </w:p>
        </w:tc>
      </w:tr>
      <w:tr w:rsidR="008B6EEF" w:rsidRPr="00581C39" w:rsidTr="00990145">
        <w:trPr>
          <w:trHeight w:val="4385"/>
        </w:trPr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lastRenderedPageBreak/>
              <w:t>6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Morinda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lucida</w:t>
            </w:r>
            <w:proofErr w:type="spellEnd"/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(brimstone tree)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6" w:type="dxa"/>
            <w:shd w:val="clear" w:color="auto" w:fill="auto"/>
          </w:tcPr>
          <w:p w:rsidR="008B6EEF" w:rsidRPr="00387C4A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proofErr w:type="spellStart"/>
            <w:r w:rsidRPr="00387C4A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Molucidin</w:t>
            </w:r>
            <w:proofErr w:type="spellEnd"/>
            <w:r w:rsidRPr="00387C4A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8B6EEF" w:rsidRPr="00387C4A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7C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</w:p>
          <w:p w:rsidR="008B6EEF" w:rsidRPr="00387C4A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4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C</w:t>
            </w:r>
            <w:r w:rsidRPr="00387C4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bscript"/>
              </w:rPr>
              <w:t>50</w:t>
            </w:r>
            <w:r w:rsidRPr="00387C4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 4.24 </w:t>
            </w:r>
            <w:proofErr w:type="spellStart"/>
            <w:r w:rsidRPr="00387C4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μM</w:t>
            </w:r>
            <w:proofErr w:type="spellEnd"/>
            <w:r w:rsidRPr="00387C4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for </w:t>
            </w:r>
            <w:r w:rsidRPr="00387C4A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387C4A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  <w:shd w:val="clear" w:color="auto" w:fill="FFFFFF"/>
              </w:rPr>
              <w:t>Leishmania</w:t>
            </w:r>
            <w:proofErr w:type="spellEnd"/>
            <w:r w:rsidRPr="00387C4A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387C4A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  <w:shd w:val="clear" w:color="auto" w:fill="FFFFFF"/>
              </w:rPr>
              <w:t>hertigi</w:t>
            </w:r>
            <w:r w:rsidRPr="00387C4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.and</w:t>
            </w:r>
            <w:proofErr w:type="spellEnd"/>
            <w:r w:rsidRPr="00387C4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anti-010 activity with MIC of 4.167 </w:t>
            </w:r>
            <w:proofErr w:type="spellStart"/>
            <w:r w:rsidRPr="00387C4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581C39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  <w:shd w:val="clear" w:color="auto" w:fill="FFFFFF"/>
              </w:rPr>
              <w:t xml:space="preserve">L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  <w:shd w:val="clear" w:color="auto" w:fill="FFFFFF"/>
              </w:rPr>
              <w:t>hertigi</w:t>
            </w:r>
            <w:proofErr w:type="spellEnd"/>
            <w:r w:rsidRPr="00581C3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&amp; </w:t>
            </w:r>
            <w:r w:rsidRPr="00581C3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field strain-010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1D036F8A" wp14:editId="27DAB5E2">
                  <wp:extent cx="1504950" cy="1666875"/>
                  <wp:effectExtent l="0" t="0" r="0" b="9525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lucidin FINAL C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950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Molucidin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: Normal cells have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single set of nucleus and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kinetoplast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 i.e. 1N/1K, but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Molucidin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 stimulates two different sets of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kinetoplast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 and nucleus in the cells of parasite. After division of both the sets this compound obstruct the cytokinesis causes cell cycle arrest which leads to death of parasites.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hd w:val="clear" w:color="auto" w:fill="FFFFFF"/>
              <w:spacing w:before="0" w:beforeAutospacing="0" w:after="240" w:afterAutospacing="0"/>
              <w:rPr>
                <w:sz w:val="20"/>
                <w:szCs w:val="20"/>
              </w:rPr>
            </w:pPr>
            <w:r w:rsidRPr="00581C39">
              <w:rPr>
                <w:b w:val="0"/>
                <w:noProof/>
                <w:sz w:val="20"/>
                <w:szCs w:val="20"/>
              </w:rPr>
              <w:t>(Amoa-Bosompem et al., 2016; Sharma et al., 2019)</w:t>
            </w:r>
          </w:p>
        </w:tc>
      </w:tr>
      <w:tr w:rsidR="008B6EEF" w:rsidRPr="00581C39" w:rsidTr="00990145">
        <w:trPr>
          <w:trHeight w:val="2542"/>
        </w:trPr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lastRenderedPageBreak/>
              <w:t>7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Artemisia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annua</w:t>
            </w:r>
            <w:proofErr w:type="spellEnd"/>
          </w:p>
          <w:p w:rsidR="008B6EEF" w:rsidRPr="009E00DA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(s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wee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anni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, annu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mugwo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sweet,sagewo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 or 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annual wormwood)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Artemisini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vo &amp; In vitro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100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μg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/ml for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In vivo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udies 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L.major</w:t>
            </w:r>
            <w:proofErr w:type="spellEnd"/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0C807426" wp14:editId="36F48F80">
                  <wp:extent cx="1504950" cy="1536065"/>
                  <wp:effectExtent l="0" t="0" r="0" b="698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rtemisinin c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950" cy="1536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hd w:val="clear" w:color="auto" w:fill="FFFFFF"/>
              <w:spacing w:before="240" w:beforeAutospacing="0" w:after="120" w:afterAutospacing="0"/>
              <w:rPr>
                <w:color w:val="1B3051"/>
                <w:sz w:val="20"/>
                <w:szCs w:val="20"/>
              </w:rPr>
            </w:pPr>
            <w:r w:rsidRPr="00581C39">
              <w:rPr>
                <w:b w:val="0"/>
                <w:noProof/>
                <w:color w:val="1B3051"/>
                <w:sz w:val="20"/>
                <w:szCs w:val="20"/>
              </w:rPr>
              <w:t>(Ghaffarifar et al., 2015; Sharma et al., 2019)</w:t>
            </w:r>
          </w:p>
        </w:tc>
      </w:tr>
      <w:tr w:rsidR="008B6EEF" w:rsidRPr="00581C39" w:rsidTr="00990145">
        <w:trPr>
          <w:trHeight w:val="2400"/>
        </w:trPr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Hypericum</w:t>
            </w:r>
            <w:proofErr w:type="spellEnd"/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Carinatum</w:t>
            </w:r>
            <w:proofErr w:type="spellEnd"/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(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st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 John's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wort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)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Flowering aerial parts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cariphenone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A (1),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isouliginosin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B (2) and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uliginosin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B (3)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In vitro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values of 10.5, 17.5 and 11.3 µM for compound 1,2,3 respectively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amazonensis</w:t>
            </w:r>
            <w:proofErr w:type="spellEnd"/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t>1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5F31F618" wp14:editId="1ABAD355">
                  <wp:extent cx="1484754" cy="884255"/>
                  <wp:effectExtent l="0" t="0" r="127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ariphenone c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950" cy="896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0C4A2AD7" wp14:editId="145A2E1C">
                  <wp:extent cx="1504950" cy="1175385"/>
                  <wp:effectExtent l="0" t="0" r="0" b="571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souliginosin B C FINAL FINAL 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950" cy="1175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B6EEF" w:rsidRPr="001A748F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t>3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62A79DE5" wp14:editId="53613D19">
                  <wp:extent cx="1504950" cy="1019175"/>
                  <wp:effectExtent l="0" t="0" r="0" b="952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uliginosin B FINAL FINAL C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950" cy="1019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Inhibition of parasites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meadiated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by oxidative stress (ROS production) </w:t>
            </w:r>
            <w:proofErr w:type="gram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and  alteration</w:t>
            </w:r>
            <w:proofErr w:type="gram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in mitochondrial potential like hyperpolarization condition.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hd w:val="clear" w:color="auto" w:fill="FFFFFF"/>
              <w:spacing w:before="240" w:beforeAutospacing="0" w:after="120" w:afterAutospacing="0"/>
              <w:rPr>
                <w:color w:val="000000"/>
                <w:sz w:val="20"/>
                <w:szCs w:val="20"/>
              </w:rPr>
            </w:pPr>
            <w:r w:rsidRPr="00581C39">
              <w:rPr>
                <w:b w:val="0"/>
                <w:noProof/>
                <w:color w:val="000000"/>
                <w:sz w:val="20"/>
                <w:szCs w:val="20"/>
              </w:rPr>
              <w:t>(Dagnino et al., 2018)</w:t>
            </w:r>
          </w:p>
        </w:tc>
      </w:tr>
      <w:tr w:rsidR="008B6EEF" w:rsidRPr="00581C39" w:rsidTr="00990145">
        <w:trPr>
          <w:trHeight w:val="1417"/>
        </w:trPr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lastRenderedPageBreak/>
              <w:t>9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Euphorbia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peplus</w:t>
            </w:r>
            <w:proofErr w:type="spellEnd"/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(radium weed)</w:t>
            </w: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Peplus</w:t>
            </w:r>
            <w:proofErr w:type="spellEnd"/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 aerial parts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Simiarenol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 -20.24, 34.87, 32.05 </w:t>
            </w:r>
            <w:proofErr w:type="spellStart"/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μg</w:t>
            </w:r>
            <w:proofErr w:type="spellEnd"/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/ml  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581C39">
              <w:rPr>
                <w:rStyle w:val="Emphasis"/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L. </w:t>
            </w:r>
            <w:proofErr w:type="spellStart"/>
            <w:r w:rsidRPr="00581C39">
              <w:rPr>
                <w:rStyle w:val="Emphasis"/>
                <w:rFonts w:ascii="Times New Roman" w:hAnsi="Times New Roman" w:cs="Times New Roman"/>
                <w:color w:val="2E2E2E"/>
                <w:sz w:val="20"/>
                <w:szCs w:val="20"/>
              </w:rPr>
              <w:t>Donovani</w:t>
            </w:r>
            <w:proofErr w:type="spellEnd"/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5471B8EE" wp14:editId="29D05BED">
                  <wp:extent cx="1501422" cy="982134"/>
                  <wp:effectExtent l="0" t="0" r="3810" b="889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imiarenol.png c final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1422" cy="982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pacing w:before="0" w:after="0"/>
              <w:rPr>
                <w:color w:val="1B3051"/>
                <w:sz w:val="20"/>
                <w:szCs w:val="20"/>
              </w:rPr>
            </w:pPr>
            <w:r w:rsidRPr="00581C39">
              <w:rPr>
                <w:b w:val="0"/>
                <w:noProof/>
                <w:color w:val="1B3051"/>
                <w:sz w:val="20"/>
                <w:szCs w:val="20"/>
              </w:rPr>
              <w:t>(Moawad et al., 2016)</w:t>
            </w:r>
          </w:p>
        </w:tc>
      </w:tr>
      <w:tr w:rsidR="008B6EEF" w:rsidRPr="00581C39" w:rsidTr="00990145">
        <w:trPr>
          <w:trHeight w:val="2298"/>
        </w:trPr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0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Strychnos</w:t>
            </w:r>
            <w:proofErr w:type="spellEnd"/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pseudoquina</w:t>
            </w:r>
            <w:proofErr w:type="spellEnd"/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-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Strychnobiflavone</w:t>
            </w:r>
            <w:proofErr w:type="spellEnd"/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5.4 and 18.9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8B6EEF" w:rsidRPr="004D7E07" w:rsidRDefault="008B6EEF" w:rsidP="00990145">
            <w:pPr>
              <w:autoSpaceDE w:val="0"/>
              <w:autoSpaceDN w:val="0"/>
              <w:adjustRightInd w:val="0"/>
              <w:rPr>
                <w:rStyle w:val="Emphasis"/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L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amazonensi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Mechanism of action of will be allied with alteration in mitochondrial membrane potential in parasitic cells.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pacing w:before="0" w:after="0"/>
              <w:rPr>
                <w:rStyle w:val="title-text"/>
                <w:color w:val="505050"/>
                <w:sz w:val="20"/>
                <w:szCs w:val="20"/>
              </w:rPr>
            </w:pPr>
          </w:p>
        </w:tc>
      </w:tr>
      <w:tr w:rsidR="008B6EEF" w:rsidRPr="00581C39" w:rsidTr="00990145"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  <w:shd w:val="clear" w:color="auto" w:fill="FFFFFF"/>
              </w:rPr>
            </w:pPr>
            <w:r w:rsidRPr="00581C39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1450" w:type="dxa"/>
            <w:shd w:val="clear" w:color="auto" w:fill="auto"/>
          </w:tcPr>
          <w:p w:rsidR="008B6EEF" w:rsidRDefault="008B6EEF" w:rsidP="00990145">
            <w:pPr>
              <w:autoSpaceDE w:val="0"/>
              <w:autoSpaceDN w:val="0"/>
              <w:adjustRightInd w:val="0"/>
              <w:rPr>
                <w:rStyle w:val="Emphasis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lampodium</w:t>
            </w:r>
            <w:proofErr w:type="spellEnd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ivaricatum</w:t>
            </w:r>
            <w:proofErr w:type="spellEnd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81C39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581C39">
              <w:rPr>
                <w:rFonts w:ascii="Times New Roman" w:hAnsi="Times New Roman" w:cs="Times New Roman"/>
                <w:b/>
                <w:bCs/>
                <w:color w:val="111111"/>
                <w:sz w:val="20"/>
                <w:szCs w:val="20"/>
                <w:shd w:val="clear" w:color="auto" w:fill="FFFFFF"/>
              </w:rPr>
              <w:t xml:space="preserve"> </w:t>
            </w:r>
            <w:r w:rsidRPr="009E00DA">
              <w:rPr>
                <w:rStyle w:val="Strong"/>
                <w:rFonts w:ascii="Times New Roman" w:hAnsi="Times New Roman" w:cs="Times New Roman"/>
                <w:b w:val="0"/>
                <w:bCs w:val="0"/>
                <w:color w:val="111111"/>
                <w:sz w:val="20"/>
                <w:szCs w:val="20"/>
                <w:shd w:val="clear" w:color="auto" w:fill="FFFFFF"/>
              </w:rPr>
              <w:t>butter daisy</w:t>
            </w:r>
            <w:r>
              <w:rPr>
                <w:rStyle w:val="Emphasis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  <w:p w:rsidR="008B6EEF" w:rsidRPr="009E00DA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searia</w:t>
            </w:r>
            <w:proofErr w:type="spellEnd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ylvestris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Essential oils (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erial parts of </w:t>
            </w:r>
            <w:proofErr w:type="spellStart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lampodium</w:t>
            </w:r>
            <w:proofErr w:type="spellEnd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ivaricatum</w:t>
            </w:r>
            <w:proofErr w:type="spellEnd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&amp; 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 leaves of </w:t>
            </w:r>
            <w:proofErr w:type="spellStart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searia</w:t>
            </w:r>
            <w:proofErr w:type="spellEnd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ylvestris</w:t>
            </w:r>
            <w:proofErr w:type="spellEnd"/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ryophyllene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22.2%),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ermacrene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D (19.6%) and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icyclogermacrene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12.2%)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.2, 29.8 and 49.9 µg/mL respectively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L. </w:t>
            </w:r>
            <w:proofErr w:type="spellStart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mazonensi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3963684B" wp14:editId="35A4CCE1">
                  <wp:extent cx="1135464" cy="1165609"/>
                  <wp:effectExtent l="0" t="0" r="762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E-caryophyllene FINAL FINAL FINAL C.p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8722" cy="11689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0E54A018" wp14:editId="5F8E6FB7">
                  <wp:extent cx="1061156" cy="936978"/>
                  <wp:effectExtent l="0" t="0" r="571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ermacrene D c.pn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9019" cy="9439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7660A5C1" wp14:editId="74C3DAFD">
                  <wp:extent cx="1356527" cy="1215851"/>
                  <wp:effectExtent l="0" t="0" r="0" b="381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cyclogermacrene final FINAL C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8633" cy="12177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pacing w:before="0" w:after="0"/>
              <w:rPr>
                <w:sz w:val="20"/>
                <w:szCs w:val="20"/>
              </w:rPr>
            </w:pPr>
            <w:r w:rsidRPr="00581C39">
              <w:rPr>
                <w:b w:val="0"/>
                <w:noProof/>
                <w:sz w:val="20"/>
                <w:szCs w:val="20"/>
              </w:rPr>
              <w:t>(Moreira et al., 2019)</w:t>
            </w:r>
          </w:p>
        </w:tc>
      </w:tr>
      <w:tr w:rsidR="008B6EEF" w:rsidRPr="00581C39" w:rsidTr="00990145"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ndroanthus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-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lapachol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 &amp;  In vivo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 (IC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= 79.84 ± 9.10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, SI = 42.65) for </w:t>
            </w: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azonensis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and (IC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= 135.79 ± 33.04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, SI = 25.08) for  </w:t>
            </w: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antum</w:t>
            </w:r>
            <w:proofErr w:type="spellEnd"/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25mg/kg for </w:t>
            </w: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vo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model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antum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nd L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azonensi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18B5221C" wp14:editId="77EA4BEF">
                  <wp:extent cx="1504950" cy="934085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apachol c final.pn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950" cy="934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vo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model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lapachol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able to reduce the parasitic load in spleen, liver as well as skin lesions.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pacing w:before="0" w:after="0"/>
              <w:rPr>
                <w:sz w:val="20"/>
                <w:szCs w:val="20"/>
              </w:rPr>
            </w:pPr>
            <w:r w:rsidRPr="00581C39">
              <w:rPr>
                <w:b w:val="0"/>
                <w:noProof/>
                <w:sz w:val="20"/>
                <w:szCs w:val="20"/>
              </w:rPr>
              <w:t>(Araújo et al., 2019)</w:t>
            </w:r>
          </w:p>
        </w:tc>
      </w:tr>
      <w:tr w:rsidR="008B6EEF" w:rsidRPr="00581C39" w:rsidTr="00990145">
        <w:trPr>
          <w:trHeight w:val="4385"/>
        </w:trPr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loga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cata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(I.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spicata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8B6EEF" w:rsidRPr="00387C4A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C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387C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387C4A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alj</w:t>
            </w:r>
            <w:proofErr w:type="spellEnd"/>
            <w:r w:rsidRPr="00387C4A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 xml:space="preserve"> al </w:t>
            </w:r>
            <w:proofErr w:type="spellStart"/>
            <w:r w:rsidRPr="00387C4A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anza</w:t>
            </w:r>
            <w:proofErr w:type="spellEnd"/>
            <w:r w:rsidRPr="00387C4A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387C4A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alj</w:t>
            </w:r>
            <w:proofErr w:type="spellEnd"/>
            <w:r w:rsidRPr="00387C4A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 xml:space="preserve"> al </w:t>
            </w:r>
            <w:proofErr w:type="spellStart"/>
            <w:r w:rsidRPr="00387C4A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ghazal</w:t>
            </w:r>
            <w:proofErr w:type="spellEnd"/>
            <w:r w:rsidRPr="00387C4A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387C4A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hasaj</w:t>
            </w:r>
            <w:proofErr w:type="spellEnd"/>
            <w:r w:rsidRPr="00387C4A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whole plant (leaves, flowers, stem, roots)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3,4-dihydroxybenzoate (compound 1) and benzoate (compound 2)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LD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values of 10.40 ± 0.09 and 14.11 ± 0.11 µg/mL for compound 1 and compound 2 respectively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opica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93" w:type="dxa"/>
            <w:shd w:val="clear" w:color="auto" w:fill="auto"/>
          </w:tcPr>
          <w:p w:rsidR="008B6EEF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726FFFC4" wp14:editId="4DB3EA6E">
                  <wp:extent cx="1504950" cy="644525"/>
                  <wp:effectExtent l="0" t="0" r="0" b="317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,4-dihydroxybenzoate  FINAL C.pn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950" cy="644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8B6EEF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:rsidR="008B6EEF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0A354AEA" wp14:editId="3987BB64">
                  <wp:extent cx="1637882" cy="582804"/>
                  <wp:effectExtent l="0" t="0" r="635" b="8255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enzoate FINAL C.pn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3474" cy="5847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Both the isolated compounds showed great affinity </w:t>
            </w:r>
            <w:proofErr w:type="gram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with</w:t>
            </w: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  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gp63</w:t>
            </w:r>
            <w:proofErr w:type="gram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leishmanolysin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) receptor of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leishmania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parasite . Binding of these compounds with their receptors </w:t>
            </w:r>
            <w:proofErr w:type="gram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resulted</w:t>
            </w:r>
            <w:proofErr w:type="gram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the smooth entry of parasites into the cells and after injection it binds with DNA and causes apoptosis.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pacing w:before="0" w:after="0"/>
              <w:rPr>
                <w:sz w:val="20"/>
                <w:szCs w:val="20"/>
              </w:rPr>
            </w:pPr>
            <w:r w:rsidRPr="00581C39">
              <w:rPr>
                <w:b w:val="0"/>
                <w:noProof/>
                <w:sz w:val="20"/>
                <w:szCs w:val="20"/>
              </w:rPr>
              <w:t>(Shah et al., 2019)</w:t>
            </w:r>
          </w:p>
        </w:tc>
      </w:tr>
      <w:tr w:rsidR="008B6EEF" w:rsidRPr="00581C39" w:rsidTr="00990145"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ium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tsonii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PaEO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) and </w:t>
            </w: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betatum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PhEO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-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Essential oil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PaEO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IC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50 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were 14.8 µg/mL and 7.8 µg/mL and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PhEO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IC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50 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were 0.46 µg/mL and 30.5 µg/mL 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azonensis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Mitochondrial membrane potential associated with NO production could be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effective mechanism of </w:t>
            </w:r>
            <w:proofErr w:type="spellStart"/>
            <w:proofErr w:type="gram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leishmaniasis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proofErr w:type="gramEnd"/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pacing w:before="0" w:after="0"/>
              <w:rPr>
                <w:sz w:val="20"/>
                <w:szCs w:val="20"/>
              </w:rPr>
            </w:pPr>
            <w:r w:rsidRPr="00581C39">
              <w:rPr>
                <w:b w:val="0"/>
                <w:noProof/>
                <w:sz w:val="20"/>
                <w:szCs w:val="20"/>
              </w:rPr>
              <w:t>(Santana et al., 2020)</w:t>
            </w:r>
          </w:p>
        </w:tc>
      </w:tr>
      <w:tr w:rsidR="008B6EEF" w:rsidRPr="00581C39" w:rsidTr="00990145"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pacing w:before="0" w:after="0"/>
              <w:rPr>
                <w:rStyle w:val="Emphasis"/>
                <w:i w:val="0"/>
                <w:iCs w:val="0"/>
                <w:color w:val="505050"/>
                <w:sz w:val="20"/>
                <w:szCs w:val="20"/>
              </w:rPr>
            </w:pPr>
            <w:r w:rsidRPr="00581C39">
              <w:rPr>
                <w:rStyle w:val="Emphasis"/>
                <w:i w:val="0"/>
                <w:iCs w:val="0"/>
                <w:color w:val="505050"/>
                <w:sz w:val="20"/>
                <w:szCs w:val="20"/>
              </w:rPr>
              <w:lastRenderedPageBreak/>
              <w:t>15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581C39">
              <w:rPr>
                <w:rStyle w:val="Emphasis"/>
                <w:b w:val="0"/>
                <w:bCs w:val="0"/>
                <w:sz w:val="20"/>
                <w:szCs w:val="20"/>
              </w:rPr>
              <w:t xml:space="preserve">Artemisia </w:t>
            </w:r>
            <w:proofErr w:type="spellStart"/>
            <w:r w:rsidRPr="00581C39">
              <w:rPr>
                <w:rStyle w:val="Emphasis"/>
                <w:b w:val="0"/>
                <w:bCs w:val="0"/>
                <w:sz w:val="20"/>
                <w:szCs w:val="20"/>
              </w:rPr>
              <w:t>aucheri</w:t>
            </w:r>
            <w:proofErr w:type="spellEnd"/>
            <w:r w:rsidRPr="00581C39">
              <w:rPr>
                <w:rStyle w:val="title-text"/>
                <w:b w:val="0"/>
                <w:bCs w:val="0"/>
                <w:sz w:val="20"/>
                <w:szCs w:val="20"/>
              </w:rPr>
              <w:t> 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Whole plant extract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 &amp; In vivo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IC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90μg/mL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 major</w:t>
            </w: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pacing w:before="0" w:after="0"/>
              <w:rPr>
                <w:sz w:val="20"/>
                <w:szCs w:val="20"/>
              </w:rPr>
            </w:pPr>
            <w:r w:rsidRPr="00581C39">
              <w:rPr>
                <w:b w:val="0"/>
                <w:noProof/>
                <w:sz w:val="20"/>
                <w:szCs w:val="20"/>
              </w:rPr>
              <w:t>(KarimiPourSaryazdi et al., 2020)</w:t>
            </w:r>
          </w:p>
        </w:tc>
      </w:tr>
      <w:tr w:rsidR="008B6EEF" w:rsidRPr="00581C39" w:rsidTr="00990145">
        <w:trPr>
          <w:trHeight w:val="1263"/>
        </w:trPr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erodendrum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ricoides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(blue flowered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tinderwood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) and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vadora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sica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(arak,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jhak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īlu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lvadora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dica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toothbrush tree, mustard tree)</w:t>
            </w: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Aqueous extract of stem 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MIC=625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major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pacing w:before="0" w:after="0"/>
              <w:rPr>
                <w:sz w:val="20"/>
                <w:szCs w:val="20"/>
              </w:rPr>
            </w:pPr>
            <w:r w:rsidRPr="00581C39">
              <w:rPr>
                <w:b w:val="0"/>
                <w:noProof/>
                <w:sz w:val="20"/>
                <w:szCs w:val="20"/>
              </w:rPr>
              <w:t>(Maina et al., 2020)</w:t>
            </w:r>
          </w:p>
        </w:tc>
      </w:tr>
      <w:tr w:rsidR="008B6EEF" w:rsidRPr="00581C39" w:rsidTr="00990145"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shd w:val="clear" w:color="auto" w:fill="FFFFFF"/>
              </w:rPr>
            </w:pPr>
            <w:r w:rsidRPr="00581C39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roton </w:t>
            </w:r>
            <w:proofErr w:type="spellStart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lanchetianus</w:t>
            </w:r>
            <w:proofErr w:type="spellEnd"/>
            <w:r w:rsidRPr="00581C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aill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Ethanolic</w:t>
            </w:r>
            <w:proofErr w:type="spellEnd"/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 extract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In vitro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C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50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 values of 208.6 and 8.8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μg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/mL for </w:t>
            </w:r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eishmania</w:t>
            </w:r>
            <w:proofErr w:type="spellEnd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fantum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 &amp; IC50 values of 73.6 and 3.1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μg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/mL for </w:t>
            </w:r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eishmania</w:t>
            </w:r>
            <w:proofErr w:type="spellEnd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mazonensis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mastigotes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nd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mastigotes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L. </w:t>
            </w:r>
            <w:proofErr w:type="spellStart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mazonensis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nd </w:t>
            </w:r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L. </w:t>
            </w:r>
            <w:proofErr w:type="spellStart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fantum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thanolic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extract of </w:t>
            </w:r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roton </w:t>
            </w:r>
            <w:proofErr w:type="spellStart"/>
            <w:r w:rsidRPr="00581C39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lanchetianus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 targets a significant depolarization of mitochondrial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mebrane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potential leads to mitochondrial dysfunction.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pacing w:before="0" w:after="0"/>
              <w:rPr>
                <w:sz w:val="20"/>
                <w:szCs w:val="20"/>
              </w:rPr>
            </w:pPr>
            <w:r w:rsidRPr="00581C39">
              <w:rPr>
                <w:b w:val="0"/>
                <w:noProof/>
                <w:sz w:val="20"/>
                <w:szCs w:val="20"/>
              </w:rPr>
              <w:t>(Pereira et al., 2020)</w:t>
            </w:r>
          </w:p>
        </w:tc>
      </w:tr>
      <w:tr w:rsidR="008B6EEF" w:rsidRPr="00581C39" w:rsidTr="00990145"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pacing w:before="0" w:after="0"/>
              <w:rPr>
                <w:rStyle w:val="Emphasis"/>
                <w:i w:val="0"/>
                <w:iCs w:val="0"/>
                <w:color w:val="505050"/>
                <w:sz w:val="20"/>
                <w:szCs w:val="20"/>
              </w:rPr>
            </w:pPr>
            <w:r w:rsidRPr="00581C39">
              <w:rPr>
                <w:rStyle w:val="Emphasis"/>
                <w:i w:val="0"/>
                <w:iCs w:val="0"/>
                <w:color w:val="505050"/>
                <w:sz w:val="20"/>
                <w:szCs w:val="20"/>
              </w:rPr>
              <w:lastRenderedPageBreak/>
              <w:t>18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pacing w:before="0" w:after="0"/>
              <w:rPr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581C39">
              <w:rPr>
                <w:rStyle w:val="Emphasis"/>
                <w:b w:val="0"/>
                <w:bCs w:val="0"/>
                <w:sz w:val="20"/>
                <w:szCs w:val="20"/>
              </w:rPr>
              <w:t>Prunus</w:t>
            </w:r>
            <w:proofErr w:type="spellEnd"/>
            <w:r w:rsidRPr="00581C39">
              <w:rPr>
                <w:rStyle w:val="Emphasis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581C39">
              <w:rPr>
                <w:rStyle w:val="Emphasis"/>
                <w:b w:val="0"/>
                <w:bCs w:val="0"/>
                <w:sz w:val="20"/>
                <w:szCs w:val="20"/>
              </w:rPr>
              <w:t>armeniaca</w:t>
            </w:r>
            <w:proofErr w:type="spellEnd"/>
            <w:r w:rsidRPr="00581C39">
              <w:rPr>
                <w:rStyle w:val="Emphasis"/>
                <w:b w:val="0"/>
                <w:bCs w:val="0"/>
                <w:sz w:val="20"/>
                <w:szCs w:val="20"/>
              </w:rPr>
              <w:t xml:space="preserve"> </w:t>
            </w:r>
            <w:r w:rsidRPr="00581C39">
              <w:rPr>
                <w:rStyle w:val="Emphasis"/>
                <w:b w:val="0"/>
                <w:bCs w:val="0"/>
                <w:i w:val="0"/>
                <w:iCs w:val="0"/>
                <w:sz w:val="20"/>
                <w:szCs w:val="20"/>
              </w:rPr>
              <w:t>(</w:t>
            </w:r>
            <w:proofErr w:type="spellStart"/>
            <w:proofErr w:type="gramStart"/>
            <w:r w:rsidRPr="00581C39">
              <w:rPr>
                <w:rStyle w:val="Strong"/>
                <w:color w:val="111111"/>
                <w:sz w:val="20"/>
                <w:szCs w:val="20"/>
                <w:shd w:val="clear" w:color="auto" w:fill="FFFFFF"/>
              </w:rPr>
              <w:t>armenian</w:t>
            </w:r>
            <w:proofErr w:type="spellEnd"/>
            <w:proofErr w:type="gramEnd"/>
            <w:r w:rsidRPr="00581C39">
              <w:rPr>
                <w:rStyle w:val="Strong"/>
                <w:color w:val="111111"/>
                <w:sz w:val="20"/>
                <w:szCs w:val="20"/>
                <w:shd w:val="clear" w:color="auto" w:fill="FFFFFF"/>
              </w:rPr>
              <w:t xml:space="preserve"> plum)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Leaf extrac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1A7D">
              <w:rPr>
                <w:rFonts w:ascii="Times New Roman" w:hAnsi="Times New Roman" w:cs="Times New Roman"/>
                <w:sz w:val="20"/>
                <w:szCs w:val="20"/>
              </w:rPr>
              <w:t xml:space="preserve">1, 2-benzenedicarboxylic acid, </w:t>
            </w:r>
            <w:proofErr w:type="spellStart"/>
            <w:r w:rsidRPr="00C91A7D">
              <w:rPr>
                <w:rFonts w:ascii="Times New Roman" w:hAnsi="Times New Roman" w:cs="Times New Roman"/>
                <w:sz w:val="20"/>
                <w:szCs w:val="20"/>
              </w:rPr>
              <w:t>diisooctyl</w:t>
            </w:r>
            <w:proofErr w:type="spellEnd"/>
            <w:r w:rsidRPr="00C91A7D">
              <w:rPr>
                <w:rFonts w:ascii="Times New Roman" w:hAnsi="Times New Roman" w:cs="Times New Roman"/>
                <w:sz w:val="20"/>
                <w:szCs w:val="20"/>
              </w:rPr>
              <w:t xml:space="preserve"> ester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2E2E2E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color w:val="2E2E2E"/>
                <w:sz w:val="20"/>
                <w:szCs w:val="20"/>
              </w:rPr>
              <w:t>In vitro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antipromastigotes</w:t>
            </w:r>
            <w:proofErr w:type="spellEnd"/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 activity with IC</w:t>
            </w:r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  <w:vertAlign w:val="subscript"/>
              </w:rPr>
              <w:t>50</w:t>
            </w:r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1.48 ± 0.82 </w:t>
            </w:r>
            <w:proofErr w:type="spellStart"/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μg</w:t>
            </w:r>
            <w:proofErr w:type="spellEnd"/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/ml and </w:t>
            </w:r>
            <w:proofErr w:type="spellStart"/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antiamastigotes</w:t>
            </w:r>
            <w:proofErr w:type="spellEnd"/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 activity with IC50 21.03 ± 0.98 </w:t>
            </w:r>
            <w:proofErr w:type="spellStart"/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μg</w:t>
            </w:r>
            <w:proofErr w:type="spellEnd"/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/ml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opica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272CB0A3" wp14:editId="788137BA">
                  <wp:extent cx="1504950" cy="1441450"/>
                  <wp:effectExtent l="0" t="0" r="0" b="635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, 2 c.png final final.pn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950" cy="144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pacing w:before="0" w:after="0"/>
              <w:rPr>
                <w:sz w:val="20"/>
                <w:szCs w:val="20"/>
              </w:rPr>
            </w:pPr>
            <w:r w:rsidRPr="00581C39">
              <w:rPr>
                <w:b w:val="0"/>
                <w:noProof/>
                <w:sz w:val="20"/>
                <w:szCs w:val="20"/>
              </w:rPr>
              <w:t>(Shaheen et al., 2020)</w:t>
            </w:r>
          </w:p>
        </w:tc>
      </w:tr>
      <w:tr w:rsidR="008B6EEF" w:rsidRPr="00581C39" w:rsidTr="00990145"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pacing w:before="0" w:after="0"/>
              <w:rPr>
                <w:rStyle w:val="Emphasis"/>
                <w:i w:val="0"/>
                <w:iCs w:val="0"/>
                <w:color w:val="202020"/>
                <w:sz w:val="20"/>
                <w:szCs w:val="20"/>
                <w:shd w:val="clear" w:color="auto" w:fill="FFFFFF"/>
              </w:rPr>
            </w:pPr>
            <w:r w:rsidRPr="00581C39">
              <w:rPr>
                <w:rStyle w:val="Emphasis"/>
                <w:i w:val="0"/>
                <w:iCs w:val="0"/>
                <w:color w:val="202020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pacing w:before="0" w:after="0"/>
              <w:rPr>
                <w:rStyle w:val="Emphasis"/>
                <w:b w:val="0"/>
                <w:bCs w:val="0"/>
                <w:color w:val="505050"/>
                <w:sz w:val="20"/>
                <w:szCs w:val="20"/>
              </w:rPr>
            </w:pPr>
            <w:proofErr w:type="spellStart"/>
            <w:r w:rsidRPr="00581C39">
              <w:rPr>
                <w:rStyle w:val="Emphasis"/>
                <w:b w:val="0"/>
                <w:bCs w:val="0"/>
                <w:color w:val="202020"/>
                <w:sz w:val="20"/>
                <w:szCs w:val="20"/>
                <w:shd w:val="clear" w:color="auto" w:fill="FFFFFF"/>
              </w:rPr>
              <w:t>Urtica</w:t>
            </w:r>
            <w:proofErr w:type="spellEnd"/>
            <w:r w:rsidRPr="00581C39">
              <w:rPr>
                <w:rStyle w:val="Emphasis"/>
                <w:b w:val="0"/>
                <w:bCs w:val="0"/>
                <w:color w:val="20202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81C39">
              <w:rPr>
                <w:rStyle w:val="Emphasis"/>
                <w:b w:val="0"/>
                <w:bCs w:val="0"/>
                <w:color w:val="202020"/>
                <w:sz w:val="20"/>
                <w:szCs w:val="20"/>
                <w:shd w:val="clear" w:color="auto" w:fill="FFFFFF"/>
              </w:rPr>
              <w:t>dioica</w:t>
            </w:r>
            <w:proofErr w:type="spellEnd"/>
            <w:r w:rsidRPr="00581C39">
              <w:rPr>
                <w:rStyle w:val="Emphasis"/>
                <w:b w:val="0"/>
                <w:bCs w:val="0"/>
                <w:color w:val="202020"/>
                <w:sz w:val="20"/>
                <w:szCs w:val="20"/>
                <w:shd w:val="clear" w:color="auto" w:fill="FFFFFF"/>
              </w:rPr>
              <w:t xml:space="preserve"> </w:t>
            </w:r>
            <w:r w:rsidRPr="00581C39">
              <w:rPr>
                <w:rStyle w:val="Emphasis"/>
                <w:b w:val="0"/>
                <w:bCs w:val="0"/>
                <w:i w:val="0"/>
                <w:iCs w:val="0"/>
                <w:color w:val="202020"/>
                <w:sz w:val="20"/>
                <w:szCs w:val="20"/>
                <w:shd w:val="clear" w:color="auto" w:fill="FFFFFF"/>
              </w:rPr>
              <w:t>(</w:t>
            </w:r>
            <w:r w:rsidRPr="00581C39">
              <w:rPr>
                <w:rStyle w:val="Strong"/>
                <w:color w:val="111111"/>
                <w:sz w:val="20"/>
                <w:szCs w:val="20"/>
                <w:shd w:val="clear" w:color="auto" w:fill="FFFFFF"/>
              </w:rPr>
              <w:t>common nettle, stinging nettle)</w:t>
            </w: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Aqueous extract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color w:val="2E2E2E"/>
                <w:sz w:val="20"/>
                <w:szCs w:val="20"/>
              </w:rPr>
              <w:t>In vivo &amp; In vitro</w:t>
            </w:r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 </w:t>
            </w:r>
            <w:r w:rsidRPr="00581C39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 xml:space="preserve">3500 and 6000 </w:t>
            </w:r>
            <w:proofErr w:type="spellStart"/>
            <w:r w:rsidRPr="00581C39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>μg</w:t>
            </w:r>
            <w:proofErr w:type="spellEnd"/>
            <w:r w:rsidRPr="00581C39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 xml:space="preserve">/ml for  </w:t>
            </w:r>
            <w:proofErr w:type="spellStart"/>
            <w:r w:rsidRPr="00581C39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>promastigotes</w:t>
            </w:r>
            <w:proofErr w:type="spellEnd"/>
            <w:r w:rsidRPr="00581C39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 xml:space="preserve"> and </w:t>
            </w:r>
            <w:proofErr w:type="spellStart"/>
            <w:r w:rsidRPr="00581C39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>amastigotes</w:t>
            </w:r>
            <w:proofErr w:type="spellEnd"/>
            <w:r w:rsidRPr="00581C39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Style w:val="Emphasis"/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>L. major</w:t>
            </w: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 xml:space="preserve">It proficiently killed the </w:t>
            </w:r>
            <w:proofErr w:type="spellStart"/>
            <w:r w:rsidRPr="00581C39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>amastigotes</w:t>
            </w:r>
            <w:proofErr w:type="spellEnd"/>
            <w:r w:rsidRPr="00581C39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 xml:space="preserve"> form of </w:t>
            </w:r>
            <w:r w:rsidRPr="00581C39">
              <w:rPr>
                <w:rStyle w:val="Emphasis"/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>L</w:t>
            </w:r>
            <w:r w:rsidRPr="00581C39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>. </w:t>
            </w:r>
            <w:r w:rsidRPr="00581C39">
              <w:rPr>
                <w:rStyle w:val="Emphasis"/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>major</w:t>
            </w:r>
            <w:r w:rsidRPr="00581C39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581C39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>additionly</w:t>
            </w:r>
            <w:proofErr w:type="spellEnd"/>
            <w:r w:rsidRPr="00581C39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 xml:space="preserve"> remarkable reduction of parasite load, skin lesion size and IL-</w:t>
            </w:r>
            <w:proofErr w:type="gramStart"/>
            <w:r w:rsidRPr="00581C39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>4  and</w:t>
            </w:r>
            <w:proofErr w:type="gramEnd"/>
            <w:r w:rsidRPr="00581C39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 xml:space="preserve"> significant increase of NO and  IFN-γ were observed.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hd w:val="clear" w:color="auto" w:fill="FFFFFF"/>
              <w:spacing w:before="0" w:beforeAutospacing="0" w:after="135" w:afterAutospacing="0"/>
              <w:rPr>
                <w:sz w:val="20"/>
                <w:szCs w:val="20"/>
              </w:rPr>
            </w:pPr>
            <w:r w:rsidRPr="00581C39">
              <w:rPr>
                <w:b w:val="0"/>
                <w:noProof/>
                <w:sz w:val="20"/>
                <w:szCs w:val="20"/>
              </w:rPr>
              <w:t>(Badirzadeh et al., 2020)</w:t>
            </w:r>
          </w:p>
        </w:tc>
      </w:tr>
      <w:tr w:rsidR="008B6EEF" w:rsidRPr="00581C39" w:rsidTr="00990145">
        <w:trPr>
          <w:trHeight w:val="1451"/>
        </w:trPr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iper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ginatum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581C39">
              <w:rPr>
                <w:rFonts w:ascii="Times New Roman" w:hAnsi="Times New Roman" w:cs="Times New Roman"/>
                <w:color w:val="666666"/>
                <w:sz w:val="20"/>
                <w:szCs w:val="20"/>
                <w:shd w:val="clear" w:color="auto" w:fill="FFFFFF"/>
              </w:rPr>
              <w:t xml:space="preserve"> 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ake bush,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esi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iwiri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marigold pepper)</w:t>
            </w: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Leaves (</w:t>
            </w:r>
            <w:proofErr w:type="spellStart"/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ethanolic</w:t>
            </w:r>
            <w:proofErr w:type="spellEnd"/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 extract)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3,4-Methylenedioxypropiophenone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azonensi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1043C499" wp14:editId="12D9D5F6">
                  <wp:extent cx="1504950" cy="852805"/>
                  <wp:effectExtent l="0" t="0" r="0" b="444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,4-Methylenedioxypropiophenone CFINAL.pn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950" cy="852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pacing w:before="0" w:after="0"/>
              <w:rPr>
                <w:sz w:val="20"/>
                <w:szCs w:val="20"/>
              </w:rPr>
            </w:pPr>
            <w:r w:rsidRPr="00581C39">
              <w:rPr>
                <w:b w:val="0"/>
                <w:noProof/>
                <w:sz w:val="20"/>
                <w:szCs w:val="20"/>
              </w:rPr>
              <w:t>(Macêdo et al., 2020)</w:t>
            </w:r>
          </w:p>
        </w:tc>
      </w:tr>
      <w:tr w:rsidR="008B6EEF" w:rsidRPr="00581C39" w:rsidTr="00990145">
        <w:trPr>
          <w:trHeight w:val="1313"/>
        </w:trPr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elussia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oratissima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581C39">
              <w:rPr>
                <w:rFonts w:ascii="Times New Roman" w:hAnsi="Times New Roman" w:cs="Times New Roman"/>
                <w:color w:val="666666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elus</w:t>
            </w:r>
            <w:proofErr w:type="spellEnd"/>
            <w:r w:rsidRPr="00581C39">
              <w:rPr>
                <w:rStyle w:val="Strong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1A748F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celery</w:t>
            </w:r>
            <w:r w:rsidRPr="001A748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and wild celery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Dried leaves (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butanol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fraction)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Half (IC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) 264.1 and 154.1 µg/mL for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promastigotes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amastigote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 major</w:t>
            </w: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pacing w:before="0" w:after="0"/>
              <w:rPr>
                <w:sz w:val="20"/>
                <w:szCs w:val="20"/>
              </w:rPr>
            </w:pPr>
            <w:r w:rsidRPr="00581C39">
              <w:rPr>
                <w:b w:val="0"/>
                <w:noProof/>
                <w:sz w:val="20"/>
                <w:szCs w:val="20"/>
              </w:rPr>
              <w:t>(Mirzaei et al., 2020)</w:t>
            </w:r>
          </w:p>
        </w:tc>
      </w:tr>
      <w:tr w:rsidR="008B6EEF" w:rsidRPr="00581C39" w:rsidTr="00990145"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bernaemontana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onaria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581C39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  <w:t>milkwood</w:t>
            </w:r>
            <w:proofErr w:type="spellEnd"/>
            <w:r w:rsidRPr="00581C39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Dried powder of stem bark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Voacamin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vo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The IC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value was found to be 14.702 ± 0.101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mM.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8B6EEF" w:rsidRPr="004D7E07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L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donovani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49F1F092" wp14:editId="61A6DF56">
                  <wp:extent cx="1504950" cy="141351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oacamine FINAL FINAL C.png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950" cy="141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Voacamine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, supress the relaxation potential of LdTop1B (</w:t>
            </w: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novani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toposoisomerase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IB) as well as steadies the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clevable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complex.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pacing w:before="0" w:after="0"/>
              <w:rPr>
                <w:sz w:val="20"/>
                <w:szCs w:val="20"/>
              </w:rPr>
            </w:pPr>
            <w:r w:rsidRPr="00581C39">
              <w:rPr>
                <w:b w:val="0"/>
                <w:noProof/>
                <w:sz w:val="20"/>
                <w:szCs w:val="20"/>
              </w:rPr>
              <w:t>(Chowdhury et al., 2017)</w:t>
            </w:r>
          </w:p>
        </w:tc>
      </w:tr>
      <w:tr w:rsidR="008B6EEF" w:rsidRPr="00581C39" w:rsidTr="00990145"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23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Picramnia</w:t>
            </w:r>
            <w:proofErr w:type="spellEnd"/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Gracilis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 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(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bitterbush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)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Powder of dried leaves 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5,3’-hydroxy-7,4’-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Dimethoxyflavanon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 &amp; In vivo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17.0 + 2.8 mg/mL, 53.7 </w:t>
            </w:r>
            <w:r w:rsidRPr="00581C39">
              <w:rPr>
                <w:rFonts w:ascii="Cambria Math" w:hAnsi="Cambria Math" w:cs="Cambria Math"/>
                <w:sz w:val="20"/>
                <w:szCs w:val="20"/>
              </w:rPr>
              <w:t>𝜇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M for </w:t>
            </w: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2 mg/kg/day for  </w:t>
            </w: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 vivo 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L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braziliensis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.</w:t>
            </w: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59D2DF53" wp14:editId="09CE6160">
                  <wp:extent cx="1561672" cy="965771"/>
                  <wp:effectExtent l="0" t="0" r="635" b="635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,3’-hydroxy-7,4’- FINAL C .pn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6798" cy="9689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pacing w:before="0" w:after="0"/>
              <w:rPr>
                <w:sz w:val="20"/>
                <w:szCs w:val="20"/>
              </w:rPr>
            </w:pPr>
            <w:r w:rsidRPr="00581C39">
              <w:rPr>
                <w:b w:val="0"/>
                <w:noProof/>
                <w:sz w:val="20"/>
                <w:szCs w:val="20"/>
              </w:rPr>
              <w:t>(Robledo et al., 2015)</w:t>
            </w:r>
          </w:p>
        </w:tc>
      </w:tr>
      <w:tr w:rsidR="008B6EEF" w:rsidRPr="00581C39" w:rsidTr="00990145">
        <w:trPr>
          <w:trHeight w:val="81"/>
        </w:trPr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lastRenderedPageBreak/>
              <w:t>24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Lindera</w:t>
            </w:r>
            <w:proofErr w:type="spellEnd"/>
          </w:p>
          <w:p w:rsidR="008B6EEF" w:rsidRPr="00960728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Aggregate 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 (spice 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bush)</w:t>
            </w:r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eaves/bark 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Boldin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600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μg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/ml 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L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amazonensi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4D7A5AC5" wp14:editId="69F90890">
                  <wp:extent cx="1504950" cy="1292860"/>
                  <wp:effectExtent l="0" t="0" r="0" b="254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OLDINE FINAL.png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950" cy="1292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pStyle w:val="Heading1"/>
              <w:shd w:val="clear" w:color="auto" w:fill="FFFFFF"/>
              <w:spacing w:before="240" w:beforeAutospacing="0" w:after="120" w:afterAutospacing="0"/>
              <w:rPr>
                <w:sz w:val="20"/>
                <w:szCs w:val="20"/>
              </w:rPr>
            </w:pPr>
            <w:r w:rsidRPr="00581C39">
              <w:rPr>
                <w:b w:val="0"/>
                <w:noProof/>
                <w:sz w:val="20"/>
                <w:szCs w:val="20"/>
              </w:rPr>
              <w:t>(Salama et al., 2017)</w:t>
            </w:r>
          </w:p>
        </w:tc>
      </w:tr>
      <w:tr w:rsidR="008B6EEF" w:rsidRPr="00581C39" w:rsidTr="00990145"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25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Hypericum</w:t>
            </w:r>
            <w:proofErr w:type="spellEnd"/>
          </w:p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andinum</w:t>
            </w:r>
            <w:proofErr w:type="spellEnd"/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Dried and powered materials of aerial parts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Uliginosin</w:t>
            </w:r>
            <w:proofErr w:type="spellEnd"/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(IC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) of 36.1 g/ml</w:t>
            </w:r>
          </w:p>
        </w:tc>
        <w:tc>
          <w:tcPr>
            <w:tcW w:w="1701" w:type="dxa"/>
            <w:shd w:val="clear" w:color="auto" w:fill="auto"/>
          </w:tcPr>
          <w:p w:rsidR="008B6EEF" w:rsidRPr="004D7E07" w:rsidRDefault="008B6EEF" w:rsidP="009901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L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amazonensi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11CA63B7" wp14:editId="1C60306F">
                  <wp:extent cx="1504950" cy="927100"/>
                  <wp:effectExtent l="0" t="0" r="0" b="635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uliginosin B FINAL FINAL C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950" cy="927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noProof/>
                <w:sz w:val="20"/>
                <w:szCs w:val="20"/>
              </w:rPr>
              <w:t>(Dagnino et al., 2015)</w:t>
            </w:r>
          </w:p>
        </w:tc>
      </w:tr>
      <w:tr w:rsidR="008B6EEF" w:rsidRPr="00581C39" w:rsidTr="00990145"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ilophium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ucigerum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(monkey’s comb)</w:t>
            </w: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Aerial parts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Ipolamiid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 vitro  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= 100 µM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azonensis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312EDAB5" wp14:editId="6D89170F">
                  <wp:extent cx="1569155" cy="1806222"/>
                  <wp:effectExtent l="0" t="0" r="0" b="381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apolamide c.png final.png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3552" cy="1811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noProof/>
                <w:sz w:val="20"/>
                <w:szCs w:val="20"/>
              </w:rPr>
              <w:t>(Vendruscolo et al., 2018)</w:t>
            </w:r>
          </w:p>
        </w:tc>
      </w:tr>
      <w:tr w:rsidR="008B6EEF" w:rsidRPr="00581C39" w:rsidTr="00990145"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eriana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tamansi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 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dian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valerian or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agar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Rhizomes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Valepotriate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= 2.96 µM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 major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noProof/>
                <w:sz w:val="20"/>
                <w:szCs w:val="20"/>
              </w:rPr>
              <w:t>(Glaser et al., 2015)</w:t>
            </w:r>
          </w:p>
        </w:tc>
      </w:tr>
      <w:tr w:rsidR="008B6EEF" w:rsidRPr="00581C39" w:rsidTr="00990145"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mphoides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ca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81C39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111111"/>
                <w:sz w:val="20"/>
                <w:szCs w:val="20"/>
                <w:shd w:val="clear" w:color="auto" w:fill="FFFFFF"/>
              </w:rPr>
              <w:t xml:space="preserve">banana plant, robust </w:t>
            </w:r>
            <w:proofErr w:type="spellStart"/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111111"/>
                <w:sz w:val="20"/>
                <w:szCs w:val="20"/>
                <w:shd w:val="clear" w:color="auto" w:fill="FFFFFF"/>
              </w:rPr>
              <w:t>marshwort</w:t>
            </w:r>
            <w:proofErr w:type="spellEnd"/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111111"/>
                <w:sz w:val="20"/>
                <w:szCs w:val="20"/>
                <w:shd w:val="clear" w:color="auto" w:fill="FFFFFF"/>
              </w:rPr>
              <w:t xml:space="preserve"> </w:t>
            </w:r>
            <w:r w:rsidRPr="003B5730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and</w:t>
            </w:r>
            <w:r w:rsidRPr="003B5730">
              <w:rPr>
                <w:rStyle w:val="Strong"/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 </w:t>
            </w:r>
            <w:r w:rsidRPr="001A748F">
              <w:rPr>
                <w:rStyle w:val="Strong"/>
                <w:rFonts w:ascii="Times New Roman" w:hAnsi="Times New Roman" w:cs="Times New Roman"/>
                <w:b w:val="0"/>
                <w:bCs w:val="0"/>
                <w:color w:val="111111"/>
                <w:sz w:val="20"/>
                <w:szCs w:val="20"/>
                <w:shd w:val="clear" w:color="auto" w:fill="FFFFFF"/>
              </w:rPr>
              <w:t>water snowflake</w:t>
            </w:r>
            <w:r w:rsidRPr="00581C39">
              <w:rPr>
                <w:rStyle w:val="Strong"/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3-O-methylquercetin-7-O-β-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glucosid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50 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antum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3F469B54" wp14:editId="12C1A92E">
                  <wp:extent cx="1504950" cy="1022985"/>
                  <wp:effectExtent l="0" t="0" r="0" b="571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-O-methylquercetin-7-O-ß-glucoside final.png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950" cy="1022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noProof/>
                <w:sz w:val="20"/>
                <w:szCs w:val="20"/>
              </w:rPr>
              <w:t>(Amin et al., 2016)</w:t>
            </w:r>
          </w:p>
        </w:tc>
      </w:tr>
      <w:tr w:rsidR="008B6EEF" w:rsidRPr="00581C39" w:rsidTr="00990145">
        <w:trPr>
          <w:trHeight w:val="1870"/>
        </w:trPr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tex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ndifolia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black plum, Chocolate and berry tree )</w:t>
            </w: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Air dried leaves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Bartioside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27.51 µM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novani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IN" w:bidi="hi-IN"/>
              </w:rPr>
              <w:drawing>
                <wp:inline distT="0" distB="0" distL="0" distR="0" wp14:anchorId="2A83FE03" wp14:editId="24B48AB0">
                  <wp:extent cx="1557866" cy="1794933"/>
                  <wp:effectExtent l="0" t="0" r="4445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artioside c final.png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1527" cy="17991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noProof/>
                <w:sz w:val="20"/>
                <w:szCs w:val="20"/>
              </w:rPr>
              <w:t>(Bello et al., 2018)</w:t>
            </w:r>
          </w:p>
        </w:tc>
      </w:tr>
      <w:tr w:rsidR="008B6EEF" w:rsidRPr="00581C39" w:rsidTr="00990145"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rophularia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riaca</w:t>
            </w:r>
            <w:proofErr w:type="spellEnd"/>
            <w:r w:rsidRPr="00581C3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83E9B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figworts</w:t>
            </w:r>
            <w:proofErr w:type="gramEnd"/>
            <w:r w:rsidRPr="00581C39">
              <w:rPr>
                <w:rStyle w:val="Strong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)</w:t>
            </w: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Aerial parts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6-O-a-Lrhamnopyranosylcatalpol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Pr="00581C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100 µM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major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noProof/>
                <w:sz w:val="20"/>
                <w:szCs w:val="20"/>
              </w:rPr>
              <w:t>(Alkhaldi et al., 2020)</w:t>
            </w:r>
          </w:p>
        </w:tc>
      </w:tr>
      <w:tr w:rsidR="008B6EEF" w:rsidRPr="00581C39" w:rsidTr="00990145">
        <w:tc>
          <w:tcPr>
            <w:tcW w:w="14567" w:type="dxa"/>
            <w:gridSpan w:val="9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tion 2</w:t>
            </w:r>
          </w:p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tural drugs for treating </w:t>
            </w:r>
            <w:proofErr w:type="spellStart"/>
            <w:r w:rsidRPr="00581C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ishmaniasis</w:t>
            </w:r>
            <w:proofErr w:type="spellEnd"/>
          </w:p>
        </w:tc>
      </w:tr>
      <w:tr w:rsidR="008B6EEF" w:rsidRPr="00581C39" w:rsidTr="00990145"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.no. 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ound (s)</w:t>
            </w:r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ny/originator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ar 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 of studies </w:t>
            </w: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bable Mechanism involved  </w:t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ent &amp; IPC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</w:tr>
      <w:tr w:rsidR="008B6EEF" w:rsidRPr="00581C39" w:rsidTr="00990145">
        <w:trPr>
          <w:trHeight w:val="954"/>
        </w:trPr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thyl 3-(2-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acetamido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benzoate,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quercet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n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abolol</w:t>
            </w:r>
            <w:proofErr w:type="spellEnd"/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uclair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AC Bioscience SA 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witzerland)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 vitro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581C3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 vivo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udies</w:t>
            </w: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hibition of some important parasitic enzymes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aredoxine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oxidase and 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ubulin</w:t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WO2019043212 &amp; A61K A61P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Hajaji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et al.,2018)</w:t>
            </w:r>
          </w:p>
        </w:tc>
      </w:tr>
      <w:tr w:rsidR="008B6EEF" w:rsidRPr="00581C39" w:rsidTr="00990145">
        <w:trPr>
          <w:trHeight w:val="1136"/>
        </w:trPr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2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terpenoid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olides</w:t>
            </w:r>
            <w:proofErr w:type="spellEnd"/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ker et al University of South Florida 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United States of America)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 vitro</w:t>
            </w: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edes lipid synthesis</w:t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2016003O388 &amp; A61K</w:t>
            </w:r>
          </w:p>
        </w:tc>
        <w:tc>
          <w:tcPr>
            <w:tcW w:w="1559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(Baker et al.,2016)</w:t>
            </w:r>
          </w:p>
        </w:tc>
      </w:tr>
      <w:tr w:rsidR="008B6EEF" w:rsidRPr="00164255" w:rsidTr="00990145">
        <w:trPr>
          <w:trHeight w:val="1126"/>
        </w:trPr>
        <w:tc>
          <w:tcPr>
            <w:tcW w:w="684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5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aferin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A and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tefosine</w:t>
            </w:r>
            <w:proofErr w:type="spellEnd"/>
          </w:p>
        </w:tc>
        <w:tc>
          <w:tcPr>
            <w:tcW w:w="147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urya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University of Hyderabad</w:t>
            </w:r>
          </w:p>
        </w:tc>
        <w:tc>
          <w:tcPr>
            <w:tcW w:w="1746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dia)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01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 vitro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581C3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 vivo</w:t>
            </w: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udies</w:t>
            </w:r>
          </w:p>
        </w:tc>
        <w:tc>
          <w:tcPr>
            <w:tcW w:w="2693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hibits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eridine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ductase-1 enzyme, and </w:t>
            </w:r>
            <w:proofErr w:type="spellStart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ylcholine</w:t>
            </w:r>
            <w:proofErr w:type="spellEnd"/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esis, and cytochrome c oxidase.</w:t>
            </w:r>
          </w:p>
        </w:tc>
        <w:tc>
          <w:tcPr>
            <w:tcW w:w="1560" w:type="dxa"/>
            <w:shd w:val="clear" w:color="auto" w:fill="auto"/>
          </w:tcPr>
          <w:p w:rsidR="008B6EEF" w:rsidRPr="00581C39" w:rsidRDefault="008B6EEF" w:rsidP="00990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2017046778&amp; A61K A61P</w:t>
            </w:r>
          </w:p>
        </w:tc>
        <w:tc>
          <w:tcPr>
            <w:tcW w:w="1559" w:type="dxa"/>
            <w:shd w:val="clear" w:color="auto" w:fill="auto"/>
          </w:tcPr>
          <w:p w:rsidR="008B6EEF" w:rsidRPr="00164255" w:rsidRDefault="008B6EEF" w:rsidP="00990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Maurya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Chandrasekaran</w:t>
            </w:r>
            <w:proofErr w:type="spellEnd"/>
            <w:r w:rsidRPr="00581C39">
              <w:rPr>
                <w:rFonts w:ascii="Times New Roman" w:hAnsi="Times New Roman" w:cs="Times New Roman"/>
                <w:sz w:val="20"/>
                <w:szCs w:val="20"/>
              </w:rPr>
              <w:t>., 2016)</w:t>
            </w:r>
          </w:p>
        </w:tc>
      </w:tr>
    </w:tbl>
    <w:p w:rsidR="008B6EEF" w:rsidRDefault="008B6EEF" w:rsidP="008B6EEF">
      <w:pPr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</w:p>
    <w:p w:rsidR="008B6EEF" w:rsidRDefault="008B6EEF" w:rsidP="008B6EEF"/>
    <w:sectPr w:rsidR="008B6EEF" w:rsidSect="004A3A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A3B"/>
    <w:rsid w:val="00024F96"/>
    <w:rsid w:val="0014670C"/>
    <w:rsid w:val="001A748F"/>
    <w:rsid w:val="001A7BC4"/>
    <w:rsid w:val="0022470C"/>
    <w:rsid w:val="00250BFE"/>
    <w:rsid w:val="00252BD3"/>
    <w:rsid w:val="002556F1"/>
    <w:rsid w:val="002E124E"/>
    <w:rsid w:val="003022B3"/>
    <w:rsid w:val="00387C4A"/>
    <w:rsid w:val="00433EA5"/>
    <w:rsid w:val="004A3A3B"/>
    <w:rsid w:val="00540F19"/>
    <w:rsid w:val="005708EE"/>
    <w:rsid w:val="005853CF"/>
    <w:rsid w:val="00625306"/>
    <w:rsid w:val="00625BC9"/>
    <w:rsid w:val="006276E8"/>
    <w:rsid w:val="006C004F"/>
    <w:rsid w:val="006D3937"/>
    <w:rsid w:val="006F7717"/>
    <w:rsid w:val="00717ABF"/>
    <w:rsid w:val="007D5EAE"/>
    <w:rsid w:val="008774F6"/>
    <w:rsid w:val="008B6EEF"/>
    <w:rsid w:val="008E6CB6"/>
    <w:rsid w:val="00925D4D"/>
    <w:rsid w:val="00975AE2"/>
    <w:rsid w:val="00997F45"/>
    <w:rsid w:val="00A102D0"/>
    <w:rsid w:val="00B70BA3"/>
    <w:rsid w:val="00BD1632"/>
    <w:rsid w:val="00C91A7D"/>
    <w:rsid w:val="00D6773E"/>
    <w:rsid w:val="00E21E14"/>
    <w:rsid w:val="00E70021"/>
    <w:rsid w:val="00E9654E"/>
    <w:rsid w:val="00FA0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EEF"/>
  </w:style>
  <w:style w:type="paragraph" w:styleId="Heading1">
    <w:name w:val="heading 1"/>
    <w:basedOn w:val="Normal"/>
    <w:link w:val="Heading1Char"/>
    <w:uiPriority w:val="9"/>
    <w:qFormat/>
    <w:rsid w:val="004A3A3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A3B"/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hi-IN"/>
    </w:rPr>
  </w:style>
  <w:style w:type="character" w:styleId="Emphasis">
    <w:name w:val="Emphasis"/>
    <w:basedOn w:val="DefaultParagraphFont"/>
    <w:uiPriority w:val="20"/>
    <w:qFormat/>
    <w:rsid w:val="004A3A3B"/>
    <w:rPr>
      <w:i/>
      <w:iCs/>
    </w:rPr>
  </w:style>
  <w:style w:type="character" w:styleId="Strong">
    <w:name w:val="Strong"/>
    <w:basedOn w:val="DefaultParagraphFont"/>
    <w:uiPriority w:val="22"/>
    <w:qFormat/>
    <w:rsid w:val="004A3A3B"/>
    <w:rPr>
      <w:b/>
      <w:bCs/>
    </w:rPr>
  </w:style>
  <w:style w:type="character" w:customStyle="1" w:styleId="title-text">
    <w:name w:val="title-text"/>
    <w:basedOn w:val="DefaultParagraphFont"/>
    <w:rsid w:val="004A3A3B"/>
  </w:style>
  <w:style w:type="paragraph" w:styleId="BalloonText">
    <w:name w:val="Balloon Text"/>
    <w:basedOn w:val="Normal"/>
    <w:link w:val="BalloonTextChar"/>
    <w:uiPriority w:val="99"/>
    <w:semiHidden/>
    <w:unhideWhenUsed/>
    <w:rsid w:val="00625B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B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EEF"/>
  </w:style>
  <w:style w:type="paragraph" w:styleId="Heading1">
    <w:name w:val="heading 1"/>
    <w:basedOn w:val="Normal"/>
    <w:link w:val="Heading1Char"/>
    <w:uiPriority w:val="9"/>
    <w:qFormat/>
    <w:rsid w:val="004A3A3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A3B"/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hi-IN"/>
    </w:rPr>
  </w:style>
  <w:style w:type="character" w:styleId="Emphasis">
    <w:name w:val="Emphasis"/>
    <w:basedOn w:val="DefaultParagraphFont"/>
    <w:uiPriority w:val="20"/>
    <w:qFormat/>
    <w:rsid w:val="004A3A3B"/>
    <w:rPr>
      <w:i/>
      <w:iCs/>
    </w:rPr>
  </w:style>
  <w:style w:type="character" w:styleId="Strong">
    <w:name w:val="Strong"/>
    <w:basedOn w:val="DefaultParagraphFont"/>
    <w:uiPriority w:val="22"/>
    <w:qFormat/>
    <w:rsid w:val="004A3A3B"/>
    <w:rPr>
      <w:b/>
      <w:bCs/>
    </w:rPr>
  </w:style>
  <w:style w:type="character" w:customStyle="1" w:styleId="title-text">
    <w:name w:val="title-text"/>
    <w:basedOn w:val="DefaultParagraphFont"/>
    <w:rsid w:val="004A3A3B"/>
  </w:style>
  <w:style w:type="paragraph" w:styleId="BalloonText">
    <w:name w:val="Balloon Text"/>
    <w:basedOn w:val="Normal"/>
    <w:link w:val="BalloonTextChar"/>
    <w:uiPriority w:val="99"/>
    <w:semiHidden/>
    <w:unhideWhenUsed/>
    <w:rsid w:val="00625B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B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1346</Words>
  <Characters>7675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1-04-30T05:44:00Z</dcterms:created>
  <dcterms:modified xsi:type="dcterms:W3CDTF">2021-04-30T05:46:00Z</dcterms:modified>
</cp:coreProperties>
</file>